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251C3" w14:textId="054425F6" w:rsidR="004C211F" w:rsidRPr="00E126F3" w:rsidRDefault="004C211F" w:rsidP="004C211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126F3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126F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126F3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Univariable and Multivariable analysis of Feature in </w:t>
      </w:r>
      <w:r w:rsidR="00DA2D70" w:rsidRPr="00DA2D7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GSE38832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dataset.</w:t>
      </w:r>
    </w:p>
    <w:tbl>
      <w:tblPr>
        <w:tblW w:w="10140" w:type="dxa"/>
        <w:tblLook w:val="04A0" w:firstRow="1" w:lastRow="0" w:firstColumn="1" w:lastColumn="0" w:noHBand="0" w:noVBand="1"/>
      </w:tblPr>
      <w:tblGrid>
        <w:gridCol w:w="150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4C211F" w:rsidRPr="004C211F" w14:paraId="58B5AD0A" w14:textId="77777777" w:rsidTr="004C211F">
        <w:trPr>
          <w:trHeight w:val="270"/>
        </w:trPr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CCD8DB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ature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805E0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variable analysis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644AE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variable analysis</w:t>
            </w:r>
          </w:p>
        </w:tc>
      </w:tr>
      <w:tr w:rsidR="004C211F" w:rsidRPr="004C211F" w14:paraId="42BCA541" w14:textId="77777777" w:rsidTr="004C211F">
        <w:trPr>
          <w:trHeight w:val="270"/>
        </w:trPr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C2CB4" w14:textId="77777777" w:rsidR="004C211F" w:rsidRPr="004C211F" w:rsidRDefault="004C211F" w:rsidP="004C21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0BC796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4A94C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% CI of HR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0FA05A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876B12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6B3A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% CI of HR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D57A2B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4C211F" w:rsidRPr="004C211F" w14:paraId="0A630B07" w14:textId="77777777" w:rsidTr="004C211F">
        <w:trPr>
          <w:trHeight w:val="270"/>
        </w:trPr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C7C16" w14:textId="77777777" w:rsidR="004C211F" w:rsidRPr="004C211F" w:rsidRDefault="004C211F" w:rsidP="004C21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15128" w14:textId="77777777" w:rsidR="004C211F" w:rsidRPr="004C211F" w:rsidRDefault="004C211F" w:rsidP="004C21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313FF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2D469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er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B9185" w14:textId="77777777" w:rsidR="004C211F" w:rsidRPr="004C211F" w:rsidRDefault="004C211F" w:rsidP="004C21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A58D5" w14:textId="77777777" w:rsidR="004C211F" w:rsidRPr="004C211F" w:rsidRDefault="004C211F" w:rsidP="004C21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EC217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8B69B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er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258BC" w14:textId="77777777" w:rsidR="004C211F" w:rsidRPr="004C211F" w:rsidRDefault="004C211F" w:rsidP="004C21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4C211F" w:rsidRPr="004C211F" w14:paraId="6743D3F8" w14:textId="77777777" w:rsidTr="004C211F">
        <w:trPr>
          <w:trHeight w:val="2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C038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F26B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D70D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E205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8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9A8D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1106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4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127B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E9E6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0801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0 </w:t>
            </w:r>
          </w:p>
        </w:tc>
      </w:tr>
      <w:tr w:rsidR="004C211F" w:rsidRPr="004C211F" w14:paraId="43F6EF6B" w14:textId="77777777" w:rsidTr="004C211F">
        <w:trPr>
          <w:trHeight w:val="27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7C77B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Typ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C933A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1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8CDDE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2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EA786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2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D97E0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817D6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56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72DB4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3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14A3C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35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9E159" w14:textId="77777777" w:rsidR="004C211F" w:rsidRPr="004C211F" w:rsidRDefault="004C211F" w:rsidP="004C21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21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</w:tr>
    </w:tbl>
    <w:p w14:paraId="0D34DE75" w14:textId="3F61D8D1" w:rsidR="002079DC" w:rsidRDefault="00D4596C"/>
    <w:sectPr w:rsidR="002079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67E67" w14:textId="77777777" w:rsidR="00D4596C" w:rsidRDefault="00D4596C" w:rsidP="004C211F">
      <w:r>
        <w:separator/>
      </w:r>
    </w:p>
  </w:endnote>
  <w:endnote w:type="continuationSeparator" w:id="0">
    <w:p w14:paraId="256E5A6D" w14:textId="77777777" w:rsidR="00D4596C" w:rsidRDefault="00D4596C" w:rsidP="004C2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47EBB" w14:textId="77777777" w:rsidR="00D4596C" w:rsidRDefault="00D4596C" w:rsidP="004C211F">
      <w:r>
        <w:separator/>
      </w:r>
    </w:p>
  </w:footnote>
  <w:footnote w:type="continuationSeparator" w:id="0">
    <w:p w14:paraId="48E70C33" w14:textId="77777777" w:rsidR="00D4596C" w:rsidRDefault="00D4596C" w:rsidP="004C2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C34"/>
    <w:rsid w:val="00467C34"/>
    <w:rsid w:val="004C211F"/>
    <w:rsid w:val="00A55973"/>
    <w:rsid w:val="00D4596C"/>
    <w:rsid w:val="00DA2D70"/>
    <w:rsid w:val="00E3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D41E52"/>
  <w15:chartTrackingRefBased/>
  <w15:docId w15:val="{E875CAF1-EF20-47F3-911E-2439B4D71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1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21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21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4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1-05-25T13:42:00Z</dcterms:created>
  <dcterms:modified xsi:type="dcterms:W3CDTF">2021-05-25T13:44:00Z</dcterms:modified>
</cp:coreProperties>
</file>